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6C1BE" w14:textId="4169F4B8" w:rsidR="00935866" w:rsidRPr="00935866" w:rsidRDefault="00935866" w:rsidP="00935866">
      <w:pPr>
        <w:spacing w:before="240" w:after="240"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935866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  <w:r w:rsidR="00FD02D5">
        <w:rPr>
          <w:rFonts w:ascii="Times New Roman" w:hAnsi="Times New Roman" w:cs="Times New Roman"/>
          <w:b/>
          <w:bCs/>
          <w:sz w:val="36"/>
          <w:szCs w:val="36"/>
        </w:rPr>
        <w:t>s</w:t>
      </w:r>
    </w:p>
    <w:p w14:paraId="67F0620E" w14:textId="2B11A6C8" w:rsidR="008738F3" w:rsidRPr="00935866" w:rsidRDefault="006B1721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 w:rsidR="00935866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935866">
        <w:rPr>
          <w:rFonts w:ascii="Times New Roman" w:hAnsi="Times New Roman" w:cs="Times New Roman"/>
          <w:b/>
          <w:bCs/>
          <w:sz w:val="24"/>
          <w:szCs w:val="28"/>
        </w:rPr>
        <w:t>igure 1</w:t>
      </w:r>
    </w:p>
    <w:p w14:paraId="2174E407" w14:textId="26DB132A" w:rsidR="006B1721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D7AE7D5" wp14:editId="33300F84">
            <wp:extent cx="5274310" cy="3950335"/>
            <wp:effectExtent l="0" t="0" r="2540" b="0"/>
            <wp:docPr id="3432959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295976" name="图片 3432959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D3BEE" w14:textId="77777777" w:rsidR="006B1721" w:rsidRDefault="006B1721">
      <w:pPr>
        <w:rPr>
          <w:rFonts w:ascii="Times New Roman" w:hAnsi="Times New Roman" w:cs="Times New Roman"/>
          <w:sz w:val="24"/>
          <w:szCs w:val="28"/>
        </w:rPr>
      </w:pPr>
    </w:p>
    <w:p w14:paraId="16B10200" w14:textId="045AFB4F" w:rsidR="006B1721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 w:rsidR="00935866" w:rsidRPr="00935866">
        <w:rPr>
          <w:rFonts w:ascii="Times New Roman" w:hAnsi="Times New Roman" w:cs="Times New Roman"/>
          <w:b/>
          <w:bCs/>
          <w:sz w:val="24"/>
          <w:szCs w:val="28"/>
        </w:rPr>
        <w:t>Figure</w:t>
      </w:r>
      <w:r w:rsidRPr="00935866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B1721">
        <w:rPr>
          <w:rFonts w:ascii="Times New Roman" w:hAnsi="Times New Roman" w:cs="Times New Roman"/>
          <w:sz w:val="24"/>
          <w:szCs w:val="28"/>
        </w:rPr>
        <w:t>Flow chart of the study</w:t>
      </w:r>
    </w:p>
    <w:p w14:paraId="0089D5AC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7B4BFE0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F985072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47F5BAB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365BEFB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A005E31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33F391C" w14:textId="215CA3B0" w:rsidR="006B1721" w:rsidRPr="00935866" w:rsidRDefault="006B1721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l </w:t>
      </w:r>
      <w:r w:rsidR="00935866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935866">
        <w:rPr>
          <w:rFonts w:ascii="Times New Roman" w:hAnsi="Times New Roman" w:cs="Times New Roman"/>
          <w:b/>
          <w:bCs/>
          <w:sz w:val="24"/>
          <w:szCs w:val="28"/>
        </w:rPr>
        <w:t>igure 2</w:t>
      </w:r>
    </w:p>
    <w:p w14:paraId="26B7484B" w14:textId="6D9C3A1E" w:rsidR="006B1721" w:rsidRDefault="006B172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1D6E7FB8" wp14:editId="45C35D85">
            <wp:extent cx="5274310" cy="4071620"/>
            <wp:effectExtent l="0" t="0" r="2540" b="5080"/>
            <wp:docPr id="820150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15038" name="图片 8201503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7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E72DC" w14:textId="6C642FA7" w:rsidR="006B1721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t>Supplemental Figure 2.</w:t>
      </w:r>
      <w:r w:rsidRPr="006B1721">
        <w:rPr>
          <w:rFonts w:ascii="Times New Roman" w:hAnsi="Times New Roman" w:cs="Times New Roman"/>
          <w:sz w:val="24"/>
          <w:szCs w:val="28"/>
        </w:rPr>
        <w:t xml:space="preserve"> Response of ICI-treated BRAF-mutated patients in different treatment lines and mutation types. A and B: ORR and DCR for patients in different treatment lines; C and D: ORR and DCR for patients in different BRAF mutation types. ORR, objective response rate, including partial response and complete response; DCR, disease control rate, including stable disease, partial response, and complete response.</w:t>
      </w:r>
    </w:p>
    <w:p w14:paraId="3EA8D87C" w14:textId="77777777" w:rsidR="006B1721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3128BFDC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76DE8E1F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22ADA319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6B713093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2090144E" w14:textId="26B26F63" w:rsidR="006B1721" w:rsidRPr="00935866" w:rsidRDefault="006B1721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l </w:t>
      </w:r>
      <w:r w:rsidR="00935866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935866">
        <w:rPr>
          <w:rFonts w:ascii="Times New Roman" w:hAnsi="Times New Roman" w:cs="Times New Roman"/>
          <w:b/>
          <w:bCs/>
          <w:sz w:val="24"/>
          <w:szCs w:val="28"/>
        </w:rPr>
        <w:t>igure 3</w:t>
      </w:r>
    </w:p>
    <w:p w14:paraId="3B2C0F1C" w14:textId="22CEA900" w:rsidR="006B1721" w:rsidRDefault="006B172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6D362F54" wp14:editId="1D7E61BC">
            <wp:extent cx="5274310" cy="2025015"/>
            <wp:effectExtent l="0" t="0" r="2540" b="0"/>
            <wp:docPr id="16503401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340140" name="图片 165034014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A52A3" w14:textId="7C85D1FE" w:rsidR="006B1721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t>Supplemental Figure 3.</w:t>
      </w:r>
      <w:r w:rsidRPr="006B1721">
        <w:rPr>
          <w:rFonts w:ascii="Times New Roman" w:hAnsi="Times New Roman" w:cs="Times New Roman"/>
          <w:sz w:val="24"/>
          <w:szCs w:val="28"/>
        </w:rPr>
        <w:t xml:space="preserve"> PFS and OS for patients treated with ICIs based on different mutation types. A and B: PFS and OS of patients with BRAF V600E and non-V600E mutations treated with ICIs. PFS, progression-free survival; OS, overall survival. NE, not evaluable.</w:t>
      </w:r>
    </w:p>
    <w:p w14:paraId="4EB7A792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1F40B3BE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75928D7D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6109F79B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2C589CAB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4EB501FA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249A765E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3E28D627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522A12BD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16EEF2AA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1D5DAE26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0EA6B773" w14:textId="549495D1" w:rsidR="006B1721" w:rsidRPr="00935866" w:rsidRDefault="006B1721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l </w:t>
      </w:r>
      <w:r w:rsidR="00935866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935866">
        <w:rPr>
          <w:rFonts w:ascii="Times New Roman" w:hAnsi="Times New Roman" w:cs="Times New Roman"/>
          <w:b/>
          <w:bCs/>
          <w:sz w:val="24"/>
          <w:szCs w:val="28"/>
        </w:rPr>
        <w:t>igure 4</w:t>
      </w:r>
    </w:p>
    <w:p w14:paraId="72C631E5" w14:textId="002A39B9" w:rsidR="006B1721" w:rsidRDefault="006B172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inline distT="0" distB="0" distL="0" distR="0" wp14:anchorId="6EF50CA0" wp14:editId="28EBA5C8">
            <wp:extent cx="5274310" cy="4291965"/>
            <wp:effectExtent l="0" t="0" r="2540" b="0"/>
            <wp:docPr id="139535184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351847" name="图片 139535184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7F527" w14:textId="52645AB3" w:rsidR="006B1721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t>Supplemental Figure 4.</w:t>
      </w:r>
      <w:r w:rsidRPr="006B1721">
        <w:rPr>
          <w:rFonts w:ascii="Times New Roman" w:hAnsi="Times New Roman" w:cs="Times New Roman"/>
          <w:sz w:val="24"/>
          <w:szCs w:val="28"/>
        </w:rPr>
        <w:t xml:space="preserve"> PFS and OS for patients treated with ICIs stratified based on PD-L1 expression and TMB status. A and B: PFS and OS of ICI-treated patients based on PD-L1 expression; C and D: PFS and OS of ICI-treated patients based on TMB status. PFS, progression-free survival; OS, overall survival. NE, not evaluable; PD-L1, programmed death-ligand 1; TMB, tumor mutation burden.</w:t>
      </w:r>
    </w:p>
    <w:p w14:paraId="7CA8C031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2B7ADECD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6A0BC85B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15656072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2808E365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</w:p>
    <w:p w14:paraId="4850E859" w14:textId="77777777" w:rsidR="006B1721" w:rsidRDefault="006B1721">
      <w:pPr>
        <w:rPr>
          <w:rFonts w:ascii="Times New Roman" w:hAnsi="Times New Roman" w:cs="Times New Roman"/>
          <w:sz w:val="24"/>
          <w:szCs w:val="28"/>
        </w:rPr>
      </w:pPr>
    </w:p>
    <w:p w14:paraId="4ABFFA31" w14:textId="74599BB3" w:rsidR="006B1721" w:rsidRPr="00A35291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 w:rsidR="00935866" w:rsidRPr="00935866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935866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 w:rsidRPr="00A35291">
        <w:rPr>
          <w:rFonts w:ascii="Times New Roman" w:hAnsi="Times New Roman" w:cs="Times New Roman"/>
          <w:sz w:val="24"/>
          <w:szCs w:val="28"/>
        </w:rPr>
        <w:t xml:space="preserve"> Co-occurring mutations with BRAF mutants</w:t>
      </w:r>
    </w:p>
    <w:tbl>
      <w:tblPr>
        <w:tblStyle w:val="ListTable6ColourfulAccent1"/>
        <w:tblW w:w="0" w:type="auto"/>
        <w:tblLook w:val="04A0" w:firstRow="1" w:lastRow="0" w:firstColumn="1" w:lastColumn="0" w:noHBand="0" w:noVBand="1"/>
      </w:tblPr>
      <w:tblGrid>
        <w:gridCol w:w="2074"/>
        <w:gridCol w:w="2074"/>
      </w:tblGrid>
      <w:tr w:rsidR="006B1721" w:rsidRPr="00A35291" w14:paraId="16424E15" w14:textId="77777777" w:rsidTr="009C0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E0823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o-occurring mutation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AF47D" w14:textId="77777777" w:rsidR="006B1721" w:rsidRPr="00A35291" w:rsidRDefault="006B1721" w:rsidP="009C03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Total population</w:t>
            </w:r>
          </w:p>
        </w:tc>
      </w:tr>
      <w:tr w:rsidR="006B1721" w:rsidRPr="00A35291" w14:paraId="46D17238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08BA39F9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KRA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6B4EBDBA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1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6.9%)</w:t>
            </w:r>
          </w:p>
        </w:tc>
      </w:tr>
      <w:tr w:rsidR="006B1721" w:rsidRPr="00A35291" w14:paraId="6A241E5D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6C17ACAD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HRAS</w:t>
            </w:r>
          </w:p>
        </w:tc>
        <w:tc>
          <w:tcPr>
            <w:tcW w:w="2074" w:type="dxa"/>
            <w:shd w:val="clear" w:color="auto" w:fill="auto"/>
          </w:tcPr>
          <w:p w14:paraId="63485CFC" w14:textId="77777777" w:rsidR="006B1721" w:rsidRPr="00A35291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0.3%)</w:t>
            </w:r>
          </w:p>
        </w:tc>
      </w:tr>
      <w:tr w:rsidR="006B1721" w:rsidRPr="00A35291" w14:paraId="0C477B50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06ADC86E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NRAS</w:t>
            </w:r>
          </w:p>
        </w:tc>
        <w:tc>
          <w:tcPr>
            <w:tcW w:w="2074" w:type="dxa"/>
            <w:shd w:val="clear" w:color="auto" w:fill="auto"/>
          </w:tcPr>
          <w:p w14:paraId="53EED3FD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0.7%)</w:t>
            </w:r>
          </w:p>
        </w:tc>
      </w:tr>
      <w:tr w:rsidR="006B1721" w:rsidRPr="00A35291" w14:paraId="34198E2A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2D525CD8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PI3KCA</w:t>
            </w:r>
          </w:p>
        </w:tc>
        <w:tc>
          <w:tcPr>
            <w:tcW w:w="2074" w:type="dxa"/>
            <w:shd w:val="clear" w:color="auto" w:fill="auto"/>
          </w:tcPr>
          <w:p w14:paraId="4BC08776" w14:textId="77777777" w:rsidR="006B1721" w:rsidRPr="00A35291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7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5.6%)</w:t>
            </w:r>
          </w:p>
        </w:tc>
      </w:tr>
      <w:tr w:rsidR="006B1721" w:rsidRPr="00A35291" w14:paraId="1C325722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536FA1FF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B1</w:t>
            </w:r>
          </w:p>
        </w:tc>
        <w:tc>
          <w:tcPr>
            <w:tcW w:w="2074" w:type="dxa"/>
            <w:shd w:val="clear" w:color="auto" w:fill="auto"/>
          </w:tcPr>
          <w:p w14:paraId="7CA68B13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1.0%)</w:t>
            </w:r>
          </w:p>
        </w:tc>
      </w:tr>
      <w:tr w:rsidR="006B1721" w:rsidRPr="00A35291" w14:paraId="4BEBCD46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52457750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TP53</w:t>
            </w:r>
          </w:p>
        </w:tc>
        <w:tc>
          <w:tcPr>
            <w:tcW w:w="2074" w:type="dxa"/>
            <w:shd w:val="clear" w:color="auto" w:fill="auto"/>
          </w:tcPr>
          <w:p w14:paraId="4DFF083C" w14:textId="77777777" w:rsidR="006B1721" w:rsidRPr="00A35291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20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6.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5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6B1721" w:rsidRPr="00A35291" w14:paraId="6F1956AF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302ECA5A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PTEN</w:t>
            </w:r>
          </w:p>
        </w:tc>
        <w:tc>
          <w:tcPr>
            <w:tcW w:w="2074" w:type="dxa"/>
            <w:shd w:val="clear" w:color="auto" w:fill="auto"/>
          </w:tcPr>
          <w:p w14:paraId="0E15A2F5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1.6%)</w:t>
            </w:r>
          </w:p>
        </w:tc>
      </w:tr>
      <w:tr w:rsidR="006B1721" w:rsidRPr="00A35291" w14:paraId="15FFAB26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3A1F74EE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LRP1B</w:t>
            </w:r>
          </w:p>
        </w:tc>
        <w:tc>
          <w:tcPr>
            <w:tcW w:w="2074" w:type="dxa"/>
            <w:shd w:val="clear" w:color="auto" w:fill="auto"/>
          </w:tcPr>
          <w:p w14:paraId="63D5A3F4" w14:textId="77777777" w:rsidR="006B1721" w:rsidRPr="00A35291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8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2.6%)</w:t>
            </w:r>
          </w:p>
        </w:tc>
      </w:tr>
      <w:tr w:rsidR="006B1721" w:rsidRPr="00A35291" w14:paraId="76E8E175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0C558CAD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EGFR</w:t>
            </w:r>
          </w:p>
          <w:p w14:paraId="49028158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  Exon 19 deletion</w:t>
            </w:r>
          </w:p>
          <w:p w14:paraId="0028E52A" w14:textId="77777777" w:rsidR="006B1721" w:rsidRPr="00A35291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  Exon 21 L858R</w:t>
            </w:r>
          </w:p>
          <w:p w14:paraId="3BEC27B8" w14:textId="77777777" w:rsidR="006B1721" w:rsidRPr="00A35291" w:rsidRDefault="006B1721" w:rsidP="009C0332">
            <w:pPr>
              <w:ind w:left="360" w:hangingChars="150" w:hanging="36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  Exon 18 G719S and exon 20 S768I</w:t>
            </w:r>
          </w:p>
          <w:p w14:paraId="6DBC7ECE" w14:textId="77777777" w:rsidR="006B1721" w:rsidRPr="00A35291" w:rsidRDefault="006B1721" w:rsidP="009C0332">
            <w:pPr>
              <w:ind w:left="360" w:hangingChars="150" w:hanging="36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  Exon 21 L861Q</w:t>
            </w:r>
          </w:p>
        </w:tc>
        <w:tc>
          <w:tcPr>
            <w:tcW w:w="2074" w:type="dxa"/>
            <w:shd w:val="clear" w:color="auto" w:fill="auto"/>
          </w:tcPr>
          <w:p w14:paraId="73599F91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</w:p>
          <w:p w14:paraId="504B6BE5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1.0%)</w:t>
            </w:r>
          </w:p>
          <w:p w14:paraId="78771185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6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.0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  <w:p w14:paraId="0AE819A6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0.3%)</w:t>
            </w:r>
          </w:p>
          <w:p w14:paraId="052CB260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</w:p>
          <w:p w14:paraId="1EC3C1C7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</w:p>
          <w:p w14:paraId="56EDABE9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0.3%)</w:t>
            </w:r>
          </w:p>
        </w:tc>
      </w:tr>
      <w:tr w:rsidR="006B1721" w:rsidRPr="00A35291" w14:paraId="109CF76C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5F1E4135" w14:textId="77777777" w:rsidR="006B1721" w:rsidRPr="00A35291" w:rsidRDefault="006B1721" w:rsidP="009C033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EML4-ALK fusion</w:t>
            </w:r>
          </w:p>
        </w:tc>
        <w:tc>
          <w:tcPr>
            <w:tcW w:w="2074" w:type="dxa"/>
            <w:shd w:val="clear" w:color="auto" w:fill="auto"/>
          </w:tcPr>
          <w:p w14:paraId="26B88A43" w14:textId="77777777" w:rsidR="006B1721" w:rsidRPr="00A35291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0.3%)</w:t>
            </w:r>
          </w:p>
        </w:tc>
      </w:tr>
      <w:tr w:rsidR="006B1721" w:rsidRPr="00A35291" w14:paraId="0C42928F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70CC9DDB" w14:textId="77777777" w:rsidR="006B1721" w:rsidRPr="00A35291" w:rsidRDefault="006B1721" w:rsidP="009C033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CDC6-RET fusion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74D0E087" w14:textId="77777777" w:rsidR="006B1721" w:rsidRPr="00A35291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/30</w:t>
            </w:r>
            <w:r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6</w:t>
            </w:r>
            <w:r w:rsidRPr="00A35291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0.3%)</w:t>
            </w:r>
          </w:p>
        </w:tc>
      </w:tr>
    </w:tbl>
    <w:p w14:paraId="72A8DB33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7B4F902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F03D573" w14:textId="6BDF5ABC" w:rsidR="006B1721" w:rsidRPr="00935866" w:rsidRDefault="00D41A37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6B1721" w:rsidRPr="00935866">
        <w:rPr>
          <w:rFonts w:ascii="Times New Roman" w:hAnsi="Times New Roman" w:cs="Times New Roman"/>
          <w:b/>
          <w:bCs/>
          <w:sz w:val="24"/>
          <w:szCs w:val="28"/>
        </w:rPr>
        <w:t>upplemental Table 2</w:t>
      </w:r>
      <w:r w:rsidR="006B1721" w:rsidRPr="00935866">
        <w:rPr>
          <w:rFonts w:ascii="Times New Roman" w:hAnsi="Times New Roman" w:cs="Times New Roman"/>
          <w:sz w:val="24"/>
          <w:szCs w:val="28"/>
        </w:rPr>
        <w:t>: Treatment regimens for patients treated with ICIs.</w:t>
      </w:r>
    </w:p>
    <w:p w14:paraId="31208B00" w14:textId="77777777" w:rsidR="006B1721" w:rsidRDefault="006B1721" w:rsidP="006B1721"/>
    <w:tbl>
      <w:tblPr>
        <w:tblW w:w="76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85"/>
        <w:gridCol w:w="1097"/>
        <w:gridCol w:w="632"/>
        <w:gridCol w:w="788"/>
        <w:gridCol w:w="1961"/>
        <w:gridCol w:w="1271"/>
        <w:gridCol w:w="1271"/>
      </w:tblGrid>
      <w:tr w:rsidR="006B1721" w:rsidRPr="007479D5" w14:paraId="792CD6CC" w14:textId="77777777" w:rsidTr="009C0332">
        <w:trPr>
          <w:trHeight w:val="530"/>
          <w:jc w:val="center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139E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6D73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CA33D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338C0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FS (mo)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0E3D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Reason for discontinuation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8127B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Best response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 w14:paraId="43DC6573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Mmtation type</w:t>
            </w:r>
          </w:p>
        </w:tc>
      </w:tr>
      <w:tr w:rsidR="006B1721" w:rsidRPr="007479D5" w14:paraId="1E42626F" w14:textId="77777777" w:rsidTr="009C0332">
        <w:trPr>
          <w:jc w:val="center"/>
        </w:trPr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 w14:paraId="4839512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EA7D7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embrolizumab + chemo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DBF83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CE932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F0F17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6C9DC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 w14:paraId="1EEDA793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0DB0A723" w14:textId="77777777" w:rsidTr="009C0332">
        <w:trPr>
          <w:jc w:val="center"/>
        </w:trPr>
        <w:tc>
          <w:tcPr>
            <w:tcW w:w="585" w:type="dxa"/>
            <w:vAlign w:val="center"/>
          </w:tcPr>
          <w:p w14:paraId="73C7005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465A09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9CD97B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F432F4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F79E67F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28C945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  <w:tc>
          <w:tcPr>
            <w:tcW w:w="1271" w:type="dxa"/>
          </w:tcPr>
          <w:p w14:paraId="5622BCC5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5D3F265A" w14:textId="77777777" w:rsidTr="009C0332">
        <w:trPr>
          <w:jc w:val="center"/>
        </w:trPr>
        <w:tc>
          <w:tcPr>
            <w:tcW w:w="585" w:type="dxa"/>
            <w:vAlign w:val="center"/>
          </w:tcPr>
          <w:p w14:paraId="4D08ADD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10155C3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 xml:space="preserve">Chemo + Sulglimumab 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B43F91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9B7229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1B61E9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2C17C9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D </w:t>
            </w:r>
          </w:p>
        </w:tc>
        <w:tc>
          <w:tcPr>
            <w:tcW w:w="1271" w:type="dxa"/>
          </w:tcPr>
          <w:p w14:paraId="23D5D452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0A98E686" w14:textId="77777777" w:rsidTr="009C0332">
        <w:trPr>
          <w:jc w:val="center"/>
        </w:trPr>
        <w:tc>
          <w:tcPr>
            <w:tcW w:w="585" w:type="dxa"/>
            <w:vAlign w:val="center"/>
          </w:tcPr>
          <w:p w14:paraId="5AAF3F5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01E7F2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embro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D00764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5C722D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3916FC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D7AB41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1" w:type="dxa"/>
          </w:tcPr>
          <w:p w14:paraId="775B74B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08749B5C" w14:textId="77777777" w:rsidTr="009C0332">
        <w:trPr>
          <w:jc w:val="center"/>
        </w:trPr>
        <w:tc>
          <w:tcPr>
            <w:tcW w:w="585" w:type="dxa"/>
            <w:vAlign w:val="center"/>
          </w:tcPr>
          <w:p w14:paraId="26D060F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323FB9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6774A8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973479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68DE27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C36BA90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  <w:tc>
          <w:tcPr>
            <w:tcW w:w="1271" w:type="dxa"/>
          </w:tcPr>
          <w:p w14:paraId="1AA0088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2C6C04F7" w14:textId="77777777" w:rsidTr="009C0332">
        <w:trPr>
          <w:jc w:val="center"/>
        </w:trPr>
        <w:tc>
          <w:tcPr>
            <w:tcW w:w="585" w:type="dxa"/>
            <w:vAlign w:val="center"/>
          </w:tcPr>
          <w:p w14:paraId="7C78CA3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0F3CB1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Toripalimab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3C258D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1D802A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6E9CD5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277E0F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  <w:tc>
          <w:tcPr>
            <w:tcW w:w="1271" w:type="dxa"/>
          </w:tcPr>
          <w:p w14:paraId="1BFF4E50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067B4ED5" w14:textId="77777777" w:rsidTr="009C0332">
        <w:trPr>
          <w:jc w:val="center"/>
        </w:trPr>
        <w:tc>
          <w:tcPr>
            <w:tcW w:w="585" w:type="dxa"/>
            <w:vAlign w:val="center"/>
          </w:tcPr>
          <w:p w14:paraId="4707508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EA8E18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FE0980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63580B0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D96BD9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AF4725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1" w:type="dxa"/>
          </w:tcPr>
          <w:p w14:paraId="0ED46D8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40F303AE" w14:textId="77777777" w:rsidTr="009C0332">
        <w:trPr>
          <w:jc w:val="center"/>
        </w:trPr>
        <w:tc>
          <w:tcPr>
            <w:tcW w:w="585" w:type="dxa"/>
            <w:vAlign w:val="center"/>
          </w:tcPr>
          <w:p w14:paraId="438BF2F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AF56A7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+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402248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14146C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0464A4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39BEF17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  <w:tc>
          <w:tcPr>
            <w:tcW w:w="1271" w:type="dxa"/>
          </w:tcPr>
          <w:p w14:paraId="30301DC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4671BC85" w14:textId="77777777" w:rsidTr="009C0332">
        <w:trPr>
          <w:jc w:val="center"/>
        </w:trPr>
        <w:tc>
          <w:tcPr>
            <w:tcW w:w="585" w:type="dxa"/>
            <w:vAlign w:val="center"/>
          </w:tcPr>
          <w:p w14:paraId="45E1006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3D85EB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EB70F6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FD81DE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1009F4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FEC527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D </w:t>
            </w:r>
          </w:p>
        </w:tc>
        <w:tc>
          <w:tcPr>
            <w:tcW w:w="1271" w:type="dxa"/>
          </w:tcPr>
          <w:p w14:paraId="28259FD7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17233E88" w14:textId="77777777" w:rsidTr="009C0332">
        <w:trPr>
          <w:jc w:val="center"/>
        </w:trPr>
        <w:tc>
          <w:tcPr>
            <w:tcW w:w="585" w:type="dxa"/>
            <w:vAlign w:val="center"/>
          </w:tcPr>
          <w:p w14:paraId="145A03C0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C4E908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D0B523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65E43F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9629D8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742C18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  <w:tc>
          <w:tcPr>
            <w:tcW w:w="1271" w:type="dxa"/>
          </w:tcPr>
          <w:p w14:paraId="67071E5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1517A419" w14:textId="77777777" w:rsidTr="009C0332">
        <w:trPr>
          <w:jc w:val="center"/>
        </w:trPr>
        <w:tc>
          <w:tcPr>
            <w:tcW w:w="585" w:type="dxa"/>
            <w:vAlign w:val="center"/>
          </w:tcPr>
          <w:p w14:paraId="3E229BD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0C20017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D8A62E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100E4A8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A509F0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1F0B60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D </w:t>
            </w:r>
          </w:p>
        </w:tc>
        <w:tc>
          <w:tcPr>
            <w:tcW w:w="1271" w:type="dxa"/>
          </w:tcPr>
          <w:p w14:paraId="2A8395D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55BEC283" w14:textId="77777777" w:rsidTr="009C0332">
        <w:trPr>
          <w:jc w:val="center"/>
        </w:trPr>
        <w:tc>
          <w:tcPr>
            <w:tcW w:w="585" w:type="dxa"/>
            <w:vAlign w:val="center"/>
          </w:tcPr>
          <w:p w14:paraId="46FF062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09B9E5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intilimab+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D15FFC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002CB37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63AC6D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  <w:highlight w:val="yellow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7EBC38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  <w:tc>
          <w:tcPr>
            <w:tcW w:w="1271" w:type="dxa"/>
          </w:tcPr>
          <w:p w14:paraId="0AB8270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1C2A6D20" w14:textId="77777777" w:rsidTr="009C0332">
        <w:trPr>
          <w:jc w:val="center"/>
        </w:trPr>
        <w:tc>
          <w:tcPr>
            <w:tcW w:w="585" w:type="dxa"/>
            <w:vAlign w:val="center"/>
          </w:tcPr>
          <w:p w14:paraId="1238FC8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F3D625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+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0F2C1D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C03BA0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603DB8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D0AC7F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R </w:t>
            </w:r>
          </w:p>
        </w:tc>
        <w:tc>
          <w:tcPr>
            <w:tcW w:w="1271" w:type="dxa"/>
          </w:tcPr>
          <w:p w14:paraId="11A5AEA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3C304A79" w14:textId="77777777" w:rsidTr="009C0332">
        <w:trPr>
          <w:jc w:val="center"/>
        </w:trPr>
        <w:tc>
          <w:tcPr>
            <w:tcW w:w="585" w:type="dxa"/>
            <w:vAlign w:val="center"/>
          </w:tcPr>
          <w:p w14:paraId="22A9356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0725C8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E55668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D4B836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4FC633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1768D7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1" w:type="dxa"/>
          </w:tcPr>
          <w:p w14:paraId="2C1EFF2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24947027" w14:textId="77777777" w:rsidTr="009C0332">
        <w:trPr>
          <w:jc w:val="center"/>
        </w:trPr>
        <w:tc>
          <w:tcPr>
            <w:tcW w:w="585" w:type="dxa"/>
            <w:vAlign w:val="center"/>
          </w:tcPr>
          <w:p w14:paraId="23A5D7B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C51D74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ABBCCE7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1B09028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D97515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118EF97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</w:tcPr>
          <w:p w14:paraId="44AC646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7C153B8B" w14:textId="77777777" w:rsidTr="009C0332">
        <w:trPr>
          <w:jc w:val="center"/>
        </w:trPr>
        <w:tc>
          <w:tcPr>
            <w:tcW w:w="585" w:type="dxa"/>
            <w:vAlign w:val="center"/>
          </w:tcPr>
          <w:p w14:paraId="6D9F4C80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346BD8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BE143E7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BF6AB5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117175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DE676E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</w:tcPr>
          <w:p w14:paraId="6D6CA57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3C83583E" w14:textId="77777777" w:rsidTr="009C0332">
        <w:trPr>
          <w:jc w:val="center"/>
        </w:trPr>
        <w:tc>
          <w:tcPr>
            <w:tcW w:w="585" w:type="dxa"/>
            <w:vAlign w:val="center"/>
          </w:tcPr>
          <w:p w14:paraId="559A380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8638FF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E963458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362F05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5ABAB7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5DE27A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1" w:type="dxa"/>
          </w:tcPr>
          <w:p w14:paraId="76A53F8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36DB6690" w14:textId="77777777" w:rsidTr="009C0332">
        <w:trPr>
          <w:jc w:val="center"/>
        </w:trPr>
        <w:tc>
          <w:tcPr>
            <w:tcW w:w="585" w:type="dxa"/>
            <w:vAlign w:val="center"/>
          </w:tcPr>
          <w:p w14:paraId="15DD048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B03D69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D4BF1A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582D0F0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6965A4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11266D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1" w:type="dxa"/>
          </w:tcPr>
          <w:p w14:paraId="6A00AC3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09AFBD9C" w14:textId="77777777" w:rsidTr="009C0332">
        <w:trPr>
          <w:jc w:val="center"/>
        </w:trPr>
        <w:tc>
          <w:tcPr>
            <w:tcW w:w="585" w:type="dxa"/>
            <w:vAlign w:val="center"/>
          </w:tcPr>
          <w:p w14:paraId="19FA7F1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9E9D0C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9FBF43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1D5584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0A82AE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E83BA7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SD </w:t>
            </w:r>
          </w:p>
        </w:tc>
        <w:tc>
          <w:tcPr>
            <w:tcW w:w="1271" w:type="dxa"/>
          </w:tcPr>
          <w:p w14:paraId="0E951E1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1CF4A852" w14:textId="77777777" w:rsidTr="009C0332">
        <w:trPr>
          <w:jc w:val="center"/>
        </w:trPr>
        <w:tc>
          <w:tcPr>
            <w:tcW w:w="585" w:type="dxa"/>
            <w:vAlign w:val="center"/>
          </w:tcPr>
          <w:p w14:paraId="3609C31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F8D424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933CB1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3025D5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7CC47AD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8AA9EC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1" w:type="dxa"/>
          </w:tcPr>
          <w:p w14:paraId="649AAD3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3F274531" w14:textId="77777777" w:rsidTr="009C0332">
        <w:trPr>
          <w:jc w:val="center"/>
        </w:trPr>
        <w:tc>
          <w:tcPr>
            <w:tcW w:w="585" w:type="dxa"/>
            <w:vAlign w:val="center"/>
          </w:tcPr>
          <w:p w14:paraId="70EA1D3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070A9F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D36406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552768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79B011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085076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2A7AAC0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33555975" w14:textId="77777777" w:rsidTr="009C0332">
        <w:trPr>
          <w:jc w:val="center"/>
        </w:trPr>
        <w:tc>
          <w:tcPr>
            <w:tcW w:w="585" w:type="dxa"/>
            <w:vAlign w:val="center"/>
          </w:tcPr>
          <w:p w14:paraId="609633C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D4E38D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CE80D4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D52A0B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5ECFF6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00EC14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1" w:type="dxa"/>
          </w:tcPr>
          <w:p w14:paraId="51187BE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4610B81A" w14:textId="77777777" w:rsidTr="009C0332">
        <w:trPr>
          <w:jc w:val="center"/>
        </w:trPr>
        <w:tc>
          <w:tcPr>
            <w:tcW w:w="585" w:type="dxa"/>
            <w:vAlign w:val="center"/>
          </w:tcPr>
          <w:p w14:paraId="6C55A22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C3A013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84E69F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344C6D0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08BBA0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B6BAB2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</w:tcPr>
          <w:p w14:paraId="3C91F27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4F22CE02" w14:textId="77777777" w:rsidTr="009C0332">
        <w:trPr>
          <w:jc w:val="center"/>
        </w:trPr>
        <w:tc>
          <w:tcPr>
            <w:tcW w:w="585" w:type="dxa"/>
            <w:vAlign w:val="center"/>
          </w:tcPr>
          <w:p w14:paraId="0A7391D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EADC6A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BAA082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508593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C53C65C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4ED8B6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1" w:type="dxa"/>
          </w:tcPr>
          <w:p w14:paraId="480A531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361959D7" w14:textId="77777777" w:rsidTr="009C0332">
        <w:trPr>
          <w:jc w:val="center"/>
        </w:trPr>
        <w:tc>
          <w:tcPr>
            <w:tcW w:w="585" w:type="dxa"/>
            <w:vAlign w:val="center"/>
          </w:tcPr>
          <w:p w14:paraId="0545FA1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8983C9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35A415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8891BB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EFA14E7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B00A35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1" w:type="dxa"/>
          </w:tcPr>
          <w:p w14:paraId="7286BD4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5E7840A0" w14:textId="77777777" w:rsidTr="009C0332">
        <w:trPr>
          <w:jc w:val="center"/>
        </w:trPr>
        <w:tc>
          <w:tcPr>
            <w:tcW w:w="585" w:type="dxa"/>
            <w:vAlign w:val="center"/>
          </w:tcPr>
          <w:p w14:paraId="0598545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FE943A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2D575FF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21C9C0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E9B14C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E782A40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</w:tcPr>
          <w:p w14:paraId="22F9A69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1EC7DF4C" w14:textId="77777777" w:rsidTr="009C0332">
        <w:trPr>
          <w:jc w:val="center"/>
        </w:trPr>
        <w:tc>
          <w:tcPr>
            <w:tcW w:w="585" w:type="dxa"/>
            <w:vAlign w:val="center"/>
          </w:tcPr>
          <w:p w14:paraId="4654113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224613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8B146D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3F7FFE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C21DBB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9F6294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439AA56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2834062B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74CE24A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360DD6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61B98CE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BC1FA7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BB37D9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FE56D7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6FA5016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305F9DC8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6EDD5E2F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D73249D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550787A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B2A80D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289D8B81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EFD8DC9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</w:tcPr>
          <w:p w14:paraId="20351B28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11FF490D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5F34C9BC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72C277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43F29E80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DB77D0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34437EF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B227CC1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3518C30B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4885C636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09A23937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F799D0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+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67897878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FDF8184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C786A5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29446BA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</w:tcPr>
          <w:p w14:paraId="5D6A0D1C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3AD52A0A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4F11D3B1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9F3117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CF26FE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BBBD10C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6F4FBB5B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0D397F4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30795C42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71C2F1A0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1EBAA83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79D3ECA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22A454A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AB10F82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5ACD015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1B79803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</w:tcPr>
          <w:p w14:paraId="3B4F718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68FF1D29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5EBC800F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0899FE3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+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AC7722D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073F05C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AD8A75A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4990ECB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2ED97F8D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539C3AB1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1E0E9F0A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1F800C0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2418F7C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82A3154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5B366F2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E80F61B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446E3962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7A218B0F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2B848D31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7295211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+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73E11AC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338AF81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0B1AE4D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B78698F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1576658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746F4352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73E0C64B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124113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FB599CA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4D9AB4E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D8DAFC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0F9CE9A4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11BC009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5CDEC4E9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6B768FE8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E7B9F82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27A30B2E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4F0AC18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006DA08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71E7190E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49B9181C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71EC57E2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6934F735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FFCA0E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9B62A18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C79A294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15EC2A9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3B5E9E65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</w:tcPr>
          <w:p w14:paraId="37EF49BB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23525008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12F467D9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4540B54A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+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5E77C055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331A5EA9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15AE54CF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BF853C0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</w:tcPr>
          <w:p w14:paraId="60B1E2AF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V600E</w:t>
            </w:r>
          </w:p>
        </w:tc>
      </w:tr>
      <w:tr w:rsidR="006B1721" w:rsidRPr="007479D5" w14:paraId="128B7AB0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27D5116F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40A9096" w14:textId="77777777" w:rsidR="006B1721" w:rsidRPr="007479D5" w:rsidRDefault="006B1721" w:rsidP="009C0332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1459AC5A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F35B4B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5A6296E9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13445EF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1" w:type="dxa"/>
          </w:tcPr>
          <w:p w14:paraId="40FBAF93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5FE2B24E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0BEE7514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560E2A26" w14:textId="77777777" w:rsidR="006B1721" w:rsidRPr="00503F27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brolizumab+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7873E23F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0BB810D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04529470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F152F74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71" w:type="dxa"/>
          </w:tcPr>
          <w:p w14:paraId="1ACA59C6" w14:textId="77777777" w:rsidR="006B1721" w:rsidRPr="007479D5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V600E</w:t>
            </w:r>
          </w:p>
        </w:tc>
      </w:tr>
      <w:tr w:rsidR="006B1721" w:rsidRPr="007479D5" w14:paraId="29D4D77E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16DF4F14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FE96598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bro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07EB3BF5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6667E145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3A3A07E8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5F4E2213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1" w:type="dxa"/>
          </w:tcPr>
          <w:p w14:paraId="537E2817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0E</w:t>
            </w:r>
          </w:p>
        </w:tc>
      </w:tr>
      <w:tr w:rsidR="006B1721" w:rsidRPr="007479D5" w14:paraId="5347E6F9" w14:textId="77777777" w:rsidTr="009C0332">
        <w:trPr>
          <w:trHeight w:val="90"/>
          <w:jc w:val="center"/>
        </w:trPr>
        <w:tc>
          <w:tcPr>
            <w:tcW w:w="585" w:type="dxa"/>
            <w:vAlign w:val="center"/>
          </w:tcPr>
          <w:p w14:paraId="655BCE25" w14:textId="7766B42E" w:rsidR="006B1721" w:rsidRDefault="00D41A37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0E004553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9D5">
              <w:rPr>
                <w:rFonts w:ascii="Times New Roman" w:eastAsia="Arial" w:hAnsi="Times New Roman" w:cs="Times New Roman"/>
                <w:sz w:val="24"/>
                <w:szCs w:val="24"/>
              </w:rPr>
              <w:t>Camrelizumab + chemo</w:t>
            </w:r>
          </w:p>
        </w:tc>
        <w:tc>
          <w:tcPr>
            <w:tcW w:w="632" w:type="dxa"/>
            <w:shd w:val="clear" w:color="auto" w:fill="auto"/>
            <w:vAlign w:val="center"/>
          </w:tcPr>
          <w:p w14:paraId="3B703980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B5AADC1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61" w:type="dxa"/>
            <w:shd w:val="clear" w:color="auto" w:fill="auto"/>
            <w:vAlign w:val="center"/>
          </w:tcPr>
          <w:p w14:paraId="40C89F2D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B8F67EC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71" w:type="dxa"/>
          </w:tcPr>
          <w:p w14:paraId="7792BC1F" w14:textId="77777777" w:rsidR="006B1721" w:rsidRDefault="006B1721" w:rsidP="009C03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0E</w:t>
            </w:r>
          </w:p>
        </w:tc>
      </w:tr>
    </w:tbl>
    <w:p w14:paraId="0874C616" w14:textId="77777777" w:rsidR="006B1721" w:rsidRPr="007479D5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7479D5">
        <w:rPr>
          <w:rFonts w:ascii="Times New Roman" w:hAnsi="Times New Roman" w:cs="Times New Roman"/>
          <w:sz w:val="24"/>
          <w:szCs w:val="24"/>
        </w:rPr>
        <w:t>chemo, chemotherapy; PFS, progression free survival; mo, months; PD, progressive disease; PR, partial response; SD, stable disease; NA, not available.</w:t>
      </w:r>
    </w:p>
    <w:p w14:paraId="24006285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3DD04861" w14:textId="16186C22" w:rsidR="007C03C8" w:rsidRDefault="007C03C8" w:rsidP="00935866">
      <w:pPr>
        <w:spacing w:before="240" w:after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35866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935866" w:rsidRPr="0093586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35866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 PD-L1 expression levels of 163 patients with BRAF mutation</w:t>
      </w:r>
    </w:p>
    <w:tbl>
      <w:tblPr>
        <w:tblStyle w:val="ListTable6ColourfulAccent3"/>
        <w:tblpPr w:leftFromText="180" w:rightFromText="180" w:vertAnchor="text" w:horzAnchor="margin" w:tblpY="541"/>
        <w:tblOverlap w:val="never"/>
        <w:tblW w:w="201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43"/>
        <w:gridCol w:w="976"/>
      </w:tblGrid>
      <w:tr w:rsidR="007C03C8" w:rsidRPr="00984AED" w14:paraId="305AA0B5" w14:textId="77777777" w:rsidTr="00140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A7596B0" w14:textId="77777777" w:rsidR="007C03C8" w:rsidRPr="00984AED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tients No.</w:t>
            </w:r>
          </w:p>
        </w:tc>
        <w:tc>
          <w:tcPr>
            <w:tcW w:w="976" w:type="dxa"/>
            <w:shd w:val="clear" w:color="auto" w:fill="FFFFFF" w:themeFill="background1"/>
          </w:tcPr>
          <w:p w14:paraId="0C22DBE5" w14:textId="77777777" w:rsidR="007C03C8" w:rsidRPr="00984AED" w:rsidRDefault="007C03C8" w:rsidP="0014034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84A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L1 level (%)</w:t>
            </w:r>
          </w:p>
        </w:tc>
      </w:tr>
      <w:tr w:rsidR="007C03C8" w:rsidRPr="00C01551" w14:paraId="031F393A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FD4024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368B61D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209815D3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FE30C82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463B80A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11882025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58A105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CA2183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39D63411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E45F25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C6E2D8C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71EF9954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99852B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3A9BE20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16C1BBDC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FDA253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ED1EEC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16C0D17E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150948E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B5FD6D1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2E896ACF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E317FC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BFFC730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02763A8D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8D3500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DB20BA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06EE67E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CB0D2C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6929519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44567C5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98D5B9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EFFBEBE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FFACC0B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5AAEE5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9878B61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538B2A60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372D0F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6C736B8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A1F8291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CE596B2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ED2DAC5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3E164A7C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5E0EE0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119992E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8081CD1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834498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8F632D0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755EE53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A46742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BE33ADD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38F12DE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6A4CF4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BB0AAA3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02321718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2D3BEF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051EE5D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1B781309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6AC94C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5D3DAA7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1E375990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87EF5FE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9AFF42D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7CB1B805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C739C6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A4463B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CD80559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8ED8A8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BE860D7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141809B8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652211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7CC4FA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8D78866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93981B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E32AB04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3125544D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F98A9FE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EBE2F32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5E012D2E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01FDE3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19CF8C9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4A3047A0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E2F371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4617773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568EA65A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9389E9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C28DC0C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44673524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990BD69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0BF4282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58D74FC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66E7D9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7D51B85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06119300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ECDE62C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C042523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auto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4F9554FF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B410DF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9C18197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/40</w:t>
            </w:r>
          </w:p>
        </w:tc>
      </w:tr>
      <w:tr w:rsidR="007C03C8" w:rsidRPr="00C01551" w14:paraId="3995BAC7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EEA9DFE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9BBED91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1383311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02B3BBC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59F7429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57591579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40BFBC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AC6CAA6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1DECE46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F99B4A0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6B326A9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B6CC9DA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B9C4C1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61EECBD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188830A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7889D1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EFE6C2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535794F1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D17F32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AD89EFA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2ABDD9A8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1F9BD4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4DE99C4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4B20693E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053D99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BD08F90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50C6F42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57258E0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EC84BAF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4AF045BC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9152C6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C54C402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0443023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EB0224C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620B81E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3B00156A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2F7955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F2A0B4A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59996E87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D4253E9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499C14D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4982CE43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E321CC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38752DE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040EC714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A2FC259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53F9A49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55139664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5F7F49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46F8379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auto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76B18364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B7D6792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4FB45CC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4D2E75C9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30A7CD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463A14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5FE53942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A696FD2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9F38FED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4080504A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7D281B9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1C793DC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3D5A0F14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594F9E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F43F6A7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7F39B3C9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30144C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2B7C628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37AD60E9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3B31C4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94FDBB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1E271FF5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16BAB8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AA02E8F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8A2DD01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E01C51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4F2909F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5ABE3767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B0566E0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9486E5A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268A6919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E6059E9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1662446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00E92612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6EEAB7E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D35B839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2BFED902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B663F5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C985B98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D9BCFCC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AD7EA7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84B58D5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2B6AA9BE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D7FBF0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8CFEAAD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2FF434B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5FEAF0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68D3A39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1F4B6163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5C582FD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53F0FBB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4FA3A102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9E3CE62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371610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71B5BB3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364994D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559F510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387CF002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F99C9A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9D9ED99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253D91C7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C10461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75D66CE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17BB15D4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60E47D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CE63CE6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24EF1218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F412A6C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2056B39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3AB69FCF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295F8E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E7A08F6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35A23DB1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B1D9BE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9F275E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66D4E1EF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C25852C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672A29B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2A1E814B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FEC6E8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C5A2A87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49EB3AAC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F52E4A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A1A9C4E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13123EA6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036A642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B9520A6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5A0DEBE8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DFA1E9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F73D70D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50556D2C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320097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F18AA98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33D72E45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84A16A9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D543DE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37623990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116C9C2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246F643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676E6F2E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E471F4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986E791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tive</w:t>
            </w:r>
          </w:p>
        </w:tc>
      </w:tr>
      <w:tr w:rsidR="007C03C8" w:rsidRPr="00C01551" w14:paraId="29C48CFA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2AC18D2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F40F359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09ADEE66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4611F2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CF5B858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5AADFEC8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09F7E2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1B72909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72BBAF9C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014278E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03E57D1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C03C8" w:rsidRPr="00C01551" w14:paraId="51BB35D0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54CE6D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2408F04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1</w:t>
            </w:r>
          </w:p>
        </w:tc>
      </w:tr>
      <w:tr w:rsidR="007C03C8" w:rsidRPr="00C01551" w14:paraId="54B31FE0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60C509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17C9D80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C03C8" w:rsidRPr="00C01551" w14:paraId="3008BB87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6DAAF4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E8283D8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7C03C8" w:rsidRPr="00C01551" w14:paraId="53B94A9D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A0EFD8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C2071C5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C03C8" w:rsidRPr="00C01551" w14:paraId="3FC44E2F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6703DC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AFEE5D8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C03C8" w:rsidRPr="00C01551" w14:paraId="5D7C98BD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8F83C2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629D27C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7C03C8" w:rsidRPr="00C01551" w14:paraId="1A44C90D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FFC859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59EDB02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7C03C8" w:rsidRPr="00C01551" w14:paraId="53628427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BE1ABB9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B85B44A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C03C8" w:rsidRPr="00C01551" w14:paraId="7176BB90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5749D0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5B87BE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C03C8" w:rsidRPr="00C01551" w14:paraId="7BAFC028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306714E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935B00D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7C03C8" w:rsidRPr="00C01551" w14:paraId="54F133E3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06BABC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DA9C4D6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C03C8" w:rsidRPr="00C01551" w14:paraId="61272875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46065C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12C723B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506897A7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648075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44E7198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C03C8" w:rsidRPr="00C01551" w14:paraId="006FAD45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78ECDC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C799C58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C03C8" w:rsidRPr="00C01551" w14:paraId="3406D4FE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756E69D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BD9F7DE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0C5D56E1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525E9D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A88C795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C03C8" w:rsidRPr="00C01551" w14:paraId="1247CC57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3DAAE9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7696B58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C03C8" w:rsidRPr="00C01551" w14:paraId="10CC7298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776D00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416FBF3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C03C8" w:rsidRPr="00C01551" w14:paraId="16BEB9C5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E54F87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CCD3031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C03C8" w:rsidRPr="00C01551" w14:paraId="349DCEFC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DE978A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0C79B4D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C03C8" w:rsidRPr="00C01551" w14:paraId="78C06FCA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51A76A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0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347E8F3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28E853B6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98D9D7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8DE72D7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C03C8" w:rsidRPr="00C01551" w14:paraId="58EE7A71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3E02A0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9B96898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C03C8" w:rsidRPr="00C01551" w14:paraId="0BB519D4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FDC183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998F328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6C76E173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DAC9AC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1B9B58F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665E9CF6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7B3E2F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B166CF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7C03C8" w:rsidRPr="00C01551" w14:paraId="209BCA41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6B87EC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EE48A55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C03C8" w:rsidRPr="00C01551" w14:paraId="73375087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3AADE5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D2017A2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C03C8" w:rsidRPr="00C01551" w14:paraId="42193901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C19517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25716F9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7C03C8" w:rsidRPr="00C01551" w14:paraId="6E44424D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CACC07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A5F8A29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C03C8" w:rsidRPr="00C01551" w14:paraId="479AD9DA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BB0640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8FA5BA6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7C03C8" w:rsidRPr="00C01551" w14:paraId="0E50EE8B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AA4654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FCE098B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7C03C8" w:rsidRPr="00C01551" w14:paraId="20AB1F4E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1DC043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099A066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07A7DDE0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FDCBA4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1E3B51D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C03C8" w:rsidRPr="00C01551" w14:paraId="182A1249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DF780A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B0FCCA1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C03C8" w:rsidRPr="00C01551" w14:paraId="5594604A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10C2D2C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B2DC2BB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29E3C1E4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83EE780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043F390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7C03C8" w:rsidRPr="00C01551" w14:paraId="60F87FD5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19214D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C36E4E8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0FD6D719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84CE96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9A37BF1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7C03C8" w:rsidRPr="00C01551" w14:paraId="79D2A93D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006880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59CC231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0C0A6F0F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1B3886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F842849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C03C8" w:rsidRPr="00C01551" w14:paraId="204588D7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75353B7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2BF4EFA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C03C8" w:rsidRPr="00C01551" w14:paraId="0A63D434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69F668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C2D8C15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C03C8" w:rsidRPr="00C01551" w14:paraId="5193E146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2D088D0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51D56B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C03C8" w:rsidRPr="00C01551" w14:paraId="546027FB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13628E0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5CAE92D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350F4428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7EAB0B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189F881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C03C8" w:rsidRPr="00C01551" w14:paraId="14EF963A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5B67D7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3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4F7E3EB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1685AA93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662D91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92FB6D3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0A199268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0ED8EC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548B9680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C03C8" w:rsidRPr="00C01551" w14:paraId="5A5443F2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2125475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43EDA9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C03C8" w:rsidRPr="00C01551" w14:paraId="6CB7AFAF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6DBF6F22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4174B7C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7C03C8" w:rsidRPr="00C01551" w14:paraId="3AE33DA4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DDBAC0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F6398A1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7C03C8" w:rsidRPr="00C01551" w14:paraId="592E25DB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AC09EA9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A938A52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C03C8" w:rsidRPr="00C01551" w14:paraId="33C889C6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A6F39FE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810B3A4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7C03C8" w:rsidRPr="00C01551" w14:paraId="1831637B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F5A39B0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363D6B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7C03C8" w:rsidRPr="00C01551" w14:paraId="5EAE42B7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9C22B3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900CC66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7C03C8" w:rsidRPr="00C01551" w14:paraId="0BAA586B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E42424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EF5181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7C03C8" w:rsidRPr="00C01551" w14:paraId="2C0C847D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10EB27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BE1AF3D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7C03C8" w:rsidRPr="00C01551" w14:paraId="5FEBBEE3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743744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1D05221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gt;90</w:t>
            </w:r>
          </w:p>
        </w:tc>
      </w:tr>
      <w:tr w:rsidR="007C03C8" w:rsidRPr="00C01551" w14:paraId="2E32E1E6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206F0E4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F544049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7C03C8" w:rsidRPr="00C01551" w14:paraId="021F21FB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11102ED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4AA3E27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7C03C8" w:rsidRPr="00C01551" w14:paraId="3C8CDF08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F675C6B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B516498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7C03C8" w:rsidRPr="00C01551" w14:paraId="0A1AA149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354F82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DC06CCB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7C03C8" w:rsidRPr="00C01551" w14:paraId="3460DFA0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AAA298A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2D085991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7C03C8" w:rsidRPr="00C01551" w14:paraId="06F3906B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36FCFB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737FBFF2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7C03C8" w:rsidRPr="00C01551" w14:paraId="11E601C0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48F802C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D8E948E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7C03C8" w:rsidRPr="00C01551" w14:paraId="4CB3B544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FDDE77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3F0562FF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7C03C8" w:rsidRPr="00C01551" w14:paraId="4859FD2E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53DC95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4E6308EB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7C03C8" w:rsidRPr="00C01551" w14:paraId="28EFE467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3F52B76F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354027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7C03C8" w:rsidRPr="00C01551" w14:paraId="537206B4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161A1458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18B2E0B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7C03C8" w:rsidRPr="00C01551" w14:paraId="00103575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587815C3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1E7AE23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7C03C8" w:rsidRPr="00C01551" w14:paraId="2A0ACE1B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08DF7A96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006E7F00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7C03C8" w:rsidRPr="00C01551" w14:paraId="4FA93D9E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7B919E71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C7856DE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7C03C8" w:rsidRPr="00C01551" w14:paraId="7CF39E80" w14:textId="77777777" w:rsidTr="0014034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AADAE5E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64070910" w14:textId="77777777" w:rsidR="007C03C8" w:rsidRPr="00A17379" w:rsidRDefault="007C03C8" w:rsidP="0014034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7C03C8" w:rsidRPr="00C01551" w14:paraId="221140B0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  <w:vAlign w:val="center"/>
          </w:tcPr>
          <w:p w14:paraId="29147FB9" w14:textId="77777777" w:rsidR="007C03C8" w:rsidRPr="00C01551" w:rsidRDefault="007C03C8" w:rsidP="00140343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C01551">
              <w:rPr>
                <w:rFonts w:ascii="Times New Roman" w:eastAsia="DengXian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1</w:t>
            </w:r>
            <w:r w:rsidRPr="00C01551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76" w:type="dxa"/>
            <w:shd w:val="clear" w:color="auto" w:fill="FFFFFF" w:themeFill="background1"/>
            <w:hideMark/>
          </w:tcPr>
          <w:p w14:paraId="1274B35A" w14:textId="77777777" w:rsidR="007C03C8" w:rsidRPr="00A17379" w:rsidRDefault="007C03C8" w:rsidP="0014034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37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</w:tbl>
    <w:p w14:paraId="79CD976B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55AAD7BD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62892A86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53B7321D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47867509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4533EB85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55973C8D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23C15F4F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52DCD610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7A3D155E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339DEC9F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093EDB77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0D94DFA0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5EB31E35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04AAB350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5A80D9A4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1C62731F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4D5C91EC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6560E608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4615F335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11C7645B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26AF2F37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552EBD9F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50BED3D7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5F047558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03561C2A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58DA36A8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458A7FDF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73B76650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0251151D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4E4E5F00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10D8E8D9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27D65814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7526EEB0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1C48B06E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7BB07AF5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4791AECC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7EF83EB1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1019D683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23B064FB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502C92BB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5150D4D6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57174FE0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3BEE367E" w14:textId="77777777" w:rsidR="00935866" w:rsidRDefault="00935866" w:rsidP="007C03C8">
      <w:pPr>
        <w:rPr>
          <w:rFonts w:ascii="Times New Roman" w:hAnsi="Times New Roman" w:cs="Times New Roman"/>
          <w:sz w:val="24"/>
          <w:szCs w:val="28"/>
        </w:rPr>
      </w:pPr>
    </w:p>
    <w:p w14:paraId="113F5E58" w14:textId="1CC7E6CE" w:rsidR="007C03C8" w:rsidRPr="0094204B" w:rsidRDefault="007C03C8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l table 4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4204B">
        <w:rPr>
          <w:rFonts w:ascii="Times New Roman" w:hAnsi="Times New Roman" w:cs="Times New Roman"/>
          <w:sz w:val="24"/>
          <w:szCs w:val="28"/>
        </w:rPr>
        <w:t>Subsequent anticancer therapy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C03C8" w14:paraId="16B8D6D6" w14:textId="77777777" w:rsidTr="00140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713211F" w14:textId="77777777" w:rsidR="007C03C8" w:rsidRPr="0094204B" w:rsidRDefault="007C03C8" w:rsidP="001403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Subsequent therapies n (%)</w:t>
            </w:r>
          </w:p>
        </w:tc>
        <w:tc>
          <w:tcPr>
            <w:tcW w:w="4148" w:type="dxa"/>
          </w:tcPr>
          <w:p w14:paraId="43EA8338" w14:textId="77777777" w:rsidR="007C03C8" w:rsidRPr="0094204B" w:rsidRDefault="007C03C8" w:rsidP="001403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Chemo-immunotherapy in first line (n=27)</w:t>
            </w:r>
          </w:p>
        </w:tc>
      </w:tr>
      <w:tr w:rsidR="007C03C8" w14:paraId="60A201FA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4C167AE7" w14:textId="77777777" w:rsidR="007C03C8" w:rsidRPr="0094204B" w:rsidRDefault="007C03C8" w:rsidP="001403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Patients receiving any subsequent therapy, n (%)</w:t>
            </w:r>
          </w:p>
        </w:tc>
        <w:tc>
          <w:tcPr>
            <w:tcW w:w="4148" w:type="dxa"/>
            <w:shd w:val="clear" w:color="auto" w:fill="FFFFFF" w:themeFill="background1"/>
          </w:tcPr>
          <w:p w14:paraId="1575BB60" w14:textId="77777777" w:rsidR="007C03C8" w:rsidRPr="0094204B" w:rsidRDefault="007C03C8" w:rsidP="00140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21 (77.8)</w:t>
            </w:r>
          </w:p>
        </w:tc>
      </w:tr>
      <w:tr w:rsidR="007C03C8" w14:paraId="5A498D3B" w14:textId="77777777" w:rsidTr="00140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232C530" w14:textId="77777777" w:rsidR="007C03C8" w:rsidRPr="0094204B" w:rsidRDefault="007C03C8" w:rsidP="001403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BRAF TKIs</w:t>
            </w:r>
          </w:p>
        </w:tc>
        <w:tc>
          <w:tcPr>
            <w:tcW w:w="4148" w:type="dxa"/>
          </w:tcPr>
          <w:p w14:paraId="30C39576" w14:textId="77777777" w:rsidR="007C03C8" w:rsidRPr="0094204B" w:rsidRDefault="007C03C8" w:rsidP="00140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2 (7.4)</w:t>
            </w:r>
          </w:p>
        </w:tc>
      </w:tr>
      <w:tr w:rsidR="007C03C8" w14:paraId="1D1AE716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52BC0792" w14:textId="77777777" w:rsidR="007C03C8" w:rsidRPr="0094204B" w:rsidRDefault="007C03C8" w:rsidP="001403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Immunotherapy based regimens</w:t>
            </w:r>
          </w:p>
        </w:tc>
        <w:tc>
          <w:tcPr>
            <w:tcW w:w="4148" w:type="dxa"/>
            <w:shd w:val="clear" w:color="auto" w:fill="FFFFFF" w:themeFill="background1"/>
          </w:tcPr>
          <w:p w14:paraId="127B3E8A" w14:textId="77777777" w:rsidR="007C03C8" w:rsidRPr="0094204B" w:rsidRDefault="007C03C8" w:rsidP="00140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8 (29.6)</w:t>
            </w:r>
          </w:p>
        </w:tc>
      </w:tr>
      <w:tr w:rsidR="007C03C8" w14:paraId="0B23703B" w14:textId="77777777" w:rsidTr="00140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2C1FFE40" w14:textId="77777777" w:rsidR="007C03C8" w:rsidRPr="0094204B" w:rsidRDefault="007C03C8" w:rsidP="001403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Anti-anigogenisis agents</w:t>
            </w:r>
          </w:p>
        </w:tc>
        <w:tc>
          <w:tcPr>
            <w:tcW w:w="4148" w:type="dxa"/>
            <w:shd w:val="clear" w:color="auto" w:fill="FFFFFF" w:themeFill="background1"/>
          </w:tcPr>
          <w:p w14:paraId="6269AD1F" w14:textId="77777777" w:rsidR="007C03C8" w:rsidRPr="0094204B" w:rsidRDefault="007C03C8" w:rsidP="00140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2 (7.4)</w:t>
            </w:r>
          </w:p>
        </w:tc>
      </w:tr>
      <w:tr w:rsidR="007C03C8" w14:paraId="261D2567" w14:textId="77777777" w:rsidTr="00140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69954579" w14:textId="77777777" w:rsidR="007C03C8" w:rsidRPr="0094204B" w:rsidRDefault="007C03C8" w:rsidP="001403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chemotherapy</w:t>
            </w:r>
          </w:p>
        </w:tc>
        <w:tc>
          <w:tcPr>
            <w:tcW w:w="4148" w:type="dxa"/>
            <w:shd w:val="clear" w:color="auto" w:fill="FFFFFF" w:themeFill="background1"/>
          </w:tcPr>
          <w:p w14:paraId="1E971C15" w14:textId="77777777" w:rsidR="007C03C8" w:rsidRPr="0094204B" w:rsidRDefault="007C03C8" w:rsidP="00140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7 (25.9)</w:t>
            </w:r>
          </w:p>
        </w:tc>
      </w:tr>
      <w:tr w:rsidR="007C03C8" w14:paraId="47777485" w14:textId="77777777" w:rsidTr="001403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73096BE" w14:textId="77777777" w:rsidR="007C03C8" w:rsidRPr="0094204B" w:rsidRDefault="007C03C8" w:rsidP="001403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Other systemic therapies</w:t>
            </w:r>
          </w:p>
        </w:tc>
        <w:tc>
          <w:tcPr>
            <w:tcW w:w="4148" w:type="dxa"/>
          </w:tcPr>
          <w:p w14:paraId="2E13C4F3" w14:textId="77777777" w:rsidR="007C03C8" w:rsidRPr="0094204B" w:rsidRDefault="007C03C8" w:rsidP="00140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94204B">
              <w:rPr>
                <w:rFonts w:ascii="Times New Roman" w:hAnsi="Times New Roman" w:cs="Times New Roman"/>
                <w:sz w:val="24"/>
                <w:szCs w:val="28"/>
              </w:rPr>
              <w:t>2 (7.4)</w:t>
            </w:r>
          </w:p>
        </w:tc>
      </w:tr>
    </w:tbl>
    <w:p w14:paraId="6F1FA671" w14:textId="77777777" w:rsidR="007C03C8" w:rsidRDefault="007C03C8" w:rsidP="006B1721">
      <w:pPr>
        <w:rPr>
          <w:rFonts w:ascii="Times New Roman" w:hAnsi="Times New Roman" w:cs="Times New Roman"/>
          <w:sz w:val="24"/>
          <w:szCs w:val="28"/>
        </w:rPr>
      </w:pPr>
    </w:p>
    <w:p w14:paraId="6F0A6AEE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9E47834" w14:textId="598C1B91" w:rsidR="006B1721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t>Supplemental</w:t>
      </w:r>
      <w:r w:rsidRPr="00935866">
        <w:rPr>
          <w:b/>
          <w:bCs/>
        </w:rPr>
        <w:t xml:space="preserve"> </w:t>
      </w:r>
      <w:r w:rsidRPr="0093586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7C03C8" w:rsidRPr="00935866">
        <w:rPr>
          <w:rFonts w:ascii="Times New Roman" w:hAnsi="Times New Roman" w:cs="Times New Roman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 xml:space="preserve"> Best clinical benefit in patients with BRAF mutations treated with ICI combined </w:t>
      </w:r>
      <w:proofErr w:type="gramStart"/>
      <w:r>
        <w:rPr>
          <w:rFonts w:ascii="Times New Roman" w:hAnsi="Times New Roman" w:cs="Times New Roman"/>
          <w:sz w:val="24"/>
          <w:szCs w:val="28"/>
        </w:rPr>
        <w:t>therapies</w:t>
      </w:r>
      <w:proofErr w:type="gramEnd"/>
    </w:p>
    <w:tbl>
      <w:tblPr>
        <w:tblStyle w:val="ListTable6ColourfulAccent5"/>
        <w:tblW w:w="836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2659"/>
        <w:gridCol w:w="2410"/>
        <w:gridCol w:w="1735"/>
      </w:tblGrid>
      <w:tr w:rsidR="006B1721" w14:paraId="0D0F2FD5" w14:textId="77777777" w:rsidTr="009C0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CE42D98" w14:textId="77777777" w:rsidR="006B1721" w:rsidRPr="00DF6ADC" w:rsidRDefault="006B1721" w:rsidP="009C03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Best </w:t>
            </w:r>
            <w:r w:rsidRPr="00DF6A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esponse</w:t>
            </w:r>
          </w:p>
        </w:tc>
        <w:tc>
          <w:tcPr>
            <w:tcW w:w="2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38B5FDBB" w14:textId="77777777" w:rsidR="006B1721" w:rsidRPr="00DF6ADC" w:rsidRDefault="006B1721" w:rsidP="009C03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DF6AD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All patients n%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38D3BCC9" w14:textId="77777777" w:rsidR="006B1721" w:rsidRPr="00DF6ADC" w:rsidRDefault="006B1721" w:rsidP="009C03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ICI in 1</w:t>
            </w:r>
            <w:r w:rsidRPr="0023334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line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2DFE3A4C" w14:textId="77777777" w:rsidR="006B1721" w:rsidRPr="00DF6ADC" w:rsidRDefault="006B1721" w:rsidP="009C03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CI in 2ed or later line </w:t>
            </w:r>
          </w:p>
        </w:tc>
      </w:tr>
      <w:tr w:rsidR="006B1721" w14:paraId="0D78AC08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1AAAB707" w14:textId="77777777" w:rsidR="006B1721" w:rsidRPr="00DF6ADC" w:rsidRDefault="006B1721" w:rsidP="009C03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R</w:t>
            </w:r>
          </w:p>
        </w:tc>
        <w:tc>
          <w:tcPr>
            <w:tcW w:w="2659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223C474F" w14:textId="77777777" w:rsidR="006B1721" w:rsidRPr="00D21B42" w:rsidRDefault="006B1721" w:rsidP="009C0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7D886B46" w14:textId="77777777" w:rsidR="006B1721" w:rsidRPr="00D21B42" w:rsidRDefault="006B1721" w:rsidP="009C0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shd w:val="clear" w:color="auto" w:fill="FFFFFF" w:themeFill="background1"/>
          </w:tcPr>
          <w:p w14:paraId="75886ADE" w14:textId="77777777" w:rsidR="006B1721" w:rsidRPr="00D21B42" w:rsidRDefault="006B1721" w:rsidP="009C0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</w:t>
            </w:r>
          </w:p>
        </w:tc>
      </w:tr>
      <w:tr w:rsidR="006B1721" w14:paraId="52024B8F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696C593D" w14:textId="77777777" w:rsidR="006B1721" w:rsidRPr="00DF6ADC" w:rsidRDefault="006B1721" w:rsidP="009C03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</w:t>
            </w:r>
          </w:p>
        </w:tc>
        <w:tc>
          <w:tcPr>
            <w:tcW w:w="2659" w:type="dxa"/>
            <w:shd w:val="clear" w:color="auto" w:fill="FFFFFF" w:themeFill="background1"/>
          </w:tcPr>
          <w:p w14:paraId="7CA86B0C" w14:textId="77777777" w:rsidR="006B1721" w:rsidRPr="00D21B42" w:rsidRDefault="006B1721" w:rsidP="009C0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6.4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shd w:val="clear" w:color="auto" w:fill="FFFFFF" w:themeFill="background1"/>
          </w:tcPr>
          <w:p w14:paraId="641FAF28" w14:textId="77777777" w:rsidR="006B1721" w:rsidRPr="00D21B42" w:rsidRDefault="006B1721" w:rsidP="009C0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4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1735" w:type="dxa"/>
            <w:shd w:val="clear" w:color="auto" w:fill="FFFFFF" w:themeFill="background1"/>
          </w:tcPr>
          <w:p w14:paraId="2E8F7EDA" w14:textId="77777777" w:rsidR="006B1721" w:rsidRPr="00D21B42" w:rsidRDefault="006B1721" w:rsidP="009C0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 (29.4%)</w:t>
            </w:r>
          </w:p>
        </w:tc>
      </w:tr>
      <w:tr w:rsidR="006B1721" w14:paraId="3C7FDCAF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3D198909" w14:textId="77777777" w:rsidR="006B1721" w:rsidRPr="00DF6ADC" w:rsidRDefault="006B1721" w:rsidP="009C03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SD</w:t>
            </w:r>
          </w:p>
        </w:tc>
        <w:tc>
          <w:tcPr>
            <w:tcW w:w="2659" w:type="dxa"/>
            <w:shd w:val="clear" w:color="auto" w:fill="FFFFFF" w:themeFill="background1"/>
          </w:tcPr>
          <w:p w14:paraId="17AB012D" w14:textId="77777777" w:rsidR="006B1721" w:rsidRPr="00D21B42" w:rsidRDefault="006B1721" w:rsidP="009C0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4.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shd w:val="clear" w:color="auto" w:fill="FFFFFF" w:themeFill="background1"/>
          </w:tcPr>
          <w:p w14:paraId="1658EC33" w14:textId="77777777" w:rsidR="006B1721" w:rsidRPr="00D21B42" w:rsidRDefault="006B1721" w:rsidP="009C0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0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0%)</w:t>
            </w:r>
          </w:p>
        </w:tc>
        <w:tc>
          <w:tcPr>
            <w:tcW w:w="1735" w:type="dxa"/>
            <w:shd w:val="clear" w:color="auto" w:fill="FFFFFF" w:themeFill="background1"/>
          </w:tcPr>
          <w:p w14:paraId="6C6A13A0" w14:textId="77777777" w:rsidR="006B1721" w:rsidRPr="00D21B42" w:rsidRDefault="006B1721" w:rsidP="009C0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 (29.4%)</w:t>
            </w:r>
          </w:p>
        </w:tc>
      </w:tr>
      <w:tr w:rsidR="006B1721" w14:paraId="422DE2F1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FFFFFF" w:themeFill="background1"/>
          </w:tcPr>
          <w:p w14:paraId="1041ED49" w14:textId="77777777" w:rsidR="006B1721" w:rsidRPr="00DF6ADC" w:rsidRDefault="006B1721" w:rsidP="009C03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PD</w:t>
            </w:r>
          </w:p>
        </w:tc>
        <w:tc>
          <w:tcPr>
            <w:tcW w:w="2659" w:type="dxa"/>
            <w:tcBorders>
              <w:bottom w:val="nil"/>
            </w:tcBorders>
            <w:shd w:val="clear" w:color="auto" w:fill="FFFFFF" w:themeFill="background1"/>
          </w:tcPr>
          <w:p w14:paraId="4C38B67A" w14:textId="77777777" w:rsidR="006B1721" w:rsidRPr="00D21B42" w:rsidRDefault="006B1721" w:rsidP="009C0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9.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 w:themeFill="background1"/>
          </w:tcPr>
          <w:p w14:paraId="36BD3F90" w14:textId="77777777" w:rsidR="006B1721" w:rsidRPr="00D21B42" w:rsidRDefault="006B1721" w:rsidP="009C0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 (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.2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FFFFFF" w:themeFill="background1"/>
          </w:tcPr>
          <w:p w14:paraId="153C379B" w14:textId="77777777" w:rsidR="006B1721" w:rsidRPr="00D21B42" w:rsidRDefault="006B1721" w:rsidP="009C0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 (41.2%)</w:t>
            </w:r>
          </w:p>
        </w:tc>
      </w:tr>
      <w:tr w:rsidR="006B1721" w14:paraId="798C1A46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6802C7" w14:textId="77777777" w:rsidR="006B1721" w:rsidRPr="00DF6ADC" w:rsidRDefault="006B1721" w:rsidP="009C03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RR</w:t>
            </w:r>
          </w:p>
        </w:tc>
        <w:tc>
          <w:tcPr>
            <w:tcW w:w="26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3F7438" w14:textId="77777777" w:rsidR="006B1721" w:rsidRPr="00D21B42" w:rsidRDefault="006B1721" w:rsidP="009C0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; 95%CI, 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6%-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5A5FC9" w14:textId="77777777" w:rsidR="006B1721" w:rsidRPr="00D21B42" w:rsidRDefault="006B1721" w:rsidP="009C0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4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; 95% CI: 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0.9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-6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197AE2" w14:textId="77777777" w:rsidR="006B1721" w:rsidRPr="00D21B42" w:rsidRDefault="006B1721" w:rsidP="009C03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 (29.4%;95% CI: 5.3%-53.6%)</w:t>
            </w:r>
          </w:p>
        </w:tc>
      </w:tr>
      <w:tr w:rsidR="006B1721" w14:paraId="5F1E464B" w14:textId="77777777" w:rsidTr="009C0332">
        <w:trPr>
          <w:trHeight w:val="9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</w:tcPr>
          <w:p w14:paraId="0ED8D81C" w14:textId="77777777" w:rsidR="006B1721" w:rsidRPr="00DF6ADC" w:rsidRDefault="006B1721" w:rsidP="009C03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CR</w:t>
            </w:r>
          </w:p>
        </w:tc>
        <w:tc>
          <w:tcPr>
            <w:tcW w:w="2659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</w:tcPr>
          <w:p w14:paraId="2FE75435" w14:textId="77777777" w:rsidR="006B1721" w:rsidRPr="00D21B42" w:rsidRDefault="006B1721" w:rsidP="009C0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3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0.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, 95%CI: 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.4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-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4.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2410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</w:tcPr>
          <w:p w14:paraId="58964B45" w14:textId="77777777" w:rsidR="006B1721" w:rsidRPr="00D21B42" w:rsidRDefault="006B1721" w:rsidP="009C0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1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 xml:space="preserve"> (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.8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;95% CI 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1.0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-9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</w:t>
            </w: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%)</w:t>
            </w:r>
          </w:p>
        </w:tc>
        <w:tc>
          <w:tcPr>
            <w:tcW w:w="1735" w:type="dxa"/>
            <w:tcBorders>
              <w:top w:val="nil"/>
              <w:bottom w:val="single" w:sz="12" w:space="0" w:color="000000"/>
            </w:tcBorders>
            <w:shd w:val="clear" w:color="auto" w:fill="FFFFFF" w:themeFill="background1"/>
          </w:tcPr>
          <w:p w14:paraId="18D283FD" w14:textId="77777777" w:rsidR="006B1721" w:rsidRPr="00D21B42" w:rsidRDefault="006B1721" w:rsidP="009C03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D21B4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0 (58.8%; 95% CI 32.7%-84.9%)</w:t>
            </w:r>
          </w:p>
        </w:tc>
      </w:tr>
    </w:tbl>
    <w:p w14:paraId="24C94C98" w14:textId="77777777" w:rsidR="00935866" w:rsidRDefault="00935866" w:rsidP="00935866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20C824C" w14:textId="01AB542F" w:rsidR="006B1721" w:rsidRPr="000D6ABC" w:rsidRDefault="006B1721" w:rsidP="00935866">
      <w:pPr>
        <w:spacing w:before="240" w:after="240" w:line="360" w:lineRule="auto"/>
        <w:rPr>
          <w:rFonts w:ascii="Times New Roman" w:hAnsi="Times New Roman" w:cs="Times New Roman"/>
          <w:sz w:val="24"/>
          <w:szCs w:val="28"/>
        </w:rPr>
      </w:pPr>
      <w:r w:rsidRPr="00935866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 w:rsidR="00935866" w:rsidRPr="00935866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93586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C03C8" w:rsidRPr="00935866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0D6ABC">
        <w:rPr>
          <w:rFonts w:ascii="Times New Roman" w:hAnsi="Times New Roman" w:cs="Times New Roman"/>
          <w:sz w:val="24"/>
          <w:szCs w:val="28"/>
        </w:rPr>
        <w:t xml:space="preserve"> adverse events of any cause in the ICI combined regimens-treated Population</w:t>
      </w:r>
    </w:p>
    <w:tbl>
      <w:tblPr>
        <w:tblStyle w:val="ListTable6ColourfulAccent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6B1721" w:rsidRPr="000D6ABC" w14:paraId="7AC77F69" w14:textId="77777777" w:rsidTr="009C0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EF8FF3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event</w:t>
            </w:r>
          </w:p>
        </w:tc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23E29" w14:textId="77777777" w:rsidR="006B1721" w:rsidRPr="000D6ABC" w:rsidRDefault="006B1721" w:rsidP="009C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treated population (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 xml:space="preserve"> patients have documented side effects)</w:t>
            </w:r>
          </w:p>
        </w:tc>
      </w:tr>
      <w:tr w:rsidR="006B1721" w:rsidRPr="000D6ABC" w14:paraId="50C9FEE0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6FDB26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73253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Any grad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9254BE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Grade 3, 4, 5</w:t>
            </w:r>
          </w:p>
        </w:tc>
      </w:tr>
      <w:tr w:rsidR="006B1721" w:rsidRPr="000D6ABC" w14:paraId="2033C31D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7043A8E5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Gastrointestinal effect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6EB34B01" w14:textId="77777777" w:rsidR="006B1721" w:rsidRPr="000D6ABC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6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2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F516244" w14:textId="77777777" w:rsidR="006B1721" w:rsidRPr="000D6ABC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3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6B1721" w:rsidRPr="000D6ABC" w14:paraId="243ADFC0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7CD10579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Skin effects</w:t>
            </w:r>
          </w:p>
        </w:tc>
        <w:tc>
          <w:tcPr>
            <w:tcW w:w="2074" w:type="dxa"/>
            <w:shd w:val="clear" w:color="auto" w:fill="auto"/>
          </w:tcPr>
          <w:p w14:paraId="79CC0045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7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2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.3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22334716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  <w:tr w:rsidR="006B1721" w:rsidRPr="000D6ABC" w14:paraId="0138DB01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01A68A8B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8"/>
              </w:rPr>
              <w:t>a</w:t>
            </w: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nemia</w:t>
            </w:r>
          </w:p>
        </w:tc>
        <w:tc>
          <w:tcPr>
            <w:tcW w:w="2074" w:type="dxa"/>
            <w:shd w:val="clear" w:color="auto" w:fill="auto"/>
          </w:tcPr>
          <w:p w14:paraId="6D1D960A" w14:textId="77777777" w:rsidR="006B1721" w:rsidRPr="000D6ABC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6.7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2311E988" w14:textId="77777777" w:rsidR="006B1721" w:rsidRPr="000D6ABC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  <w:tr w:rsidR="006B1721" w:rsidRPr="000D6ABC" w14:paraId="431F6342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7D366B9C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neutropenia</w:t>
            </w:r>
          </w:p>
        </w:tc>
        <w:tc>
          <w:tcPr>
            <w:tcW w:w="2074" w:type="dxa"/>
            <w:shd w:val="clear" w:color="auto" w:fill="auto"/>
          </w:tcPr>
          <w:p w14:paraId="2BCB2CFF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5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16.6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2C89F241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</w:t>
            </w:r>
          </w:p>
        </w:tc>
      </w:tr>
      <w:tr w:rsidR="006B1721" w:rsidRPr="000D6ABC" w14:paraId="736FA0B1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262FA4EF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thrombocytopenia</w:t>
            </w:r>
          </w:p>
        </w:tc>
        <w:tc>
          <w:tcPr>
            <w:tcW w:w="2074" w:type="dxa"/>
            <w:shd w:val="clear" w:color="auto" w:fill="auto"/>
          </w:tcPr>
          <w:p w14:paraId="0CD72305" w14:textId="77777777" w:rsidR="006B1721" w:rsidRPr="000D6ABC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4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4.3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34672127" w14:textId="77777777" w:rsidR="006B1721" w:rsidRPr="000D6ABC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3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6B1721" w:rsidRPr="000D6ABC" w14:paraId="5B71B7BE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1C74AA1A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Interstitial Lung Disease</w:t>
            </w:r>
          </w:p>
        </w:tc>
        <w:tc>
          <w:tcPr>
            <w:tcW w:w="2074" w:type="dxa"/>
            <w:shd w:val="clear" w:color="auto" w:fill="auto"/>
          </w:tcPr>
          <w:p w14:paraId="42AE6E67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10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38CE3FC8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1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3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</w:tr>
      <w:tr w:rsidR="006B1721" w:rsidRPr="000D6ABC" w14:paraId="2668D174" w14:textId="77777777" w:rsidTr="009C03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shd w:val="clear" w:color="auto" w:fill="auto"/>
          </w:tcPr>
          <w:p w14:paraId="34A2D6EE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liver injury</w:t>
            </w:r>
          </w:p>
        </w:tc>
        <w:tc>
          <w:tcPr>
            <w:tcW w:w="2074" w:type="dxa"/>
            <w:shd w:val="clear" w:color="auto" w:fill="auto"/>
          </w:tcPr>
          <w:p w14:paraId="661C394E" w14:textId="77777777" w:rsidR="006B1721" w:rsidRPr="000D6ABC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9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3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shd w:val="clear" w:color="auto" w:fill="FFFFFF" w:themeFill="background1"/>
          </w:tcPr>
          <w:p w14:paraId="63CF6529" w14:textId="77777777" w:rsidR="006B1721" w:rsidRPr="000D6ABC" w:rsidRDefault="006B1721" w:rsidP="009C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  <w:tr w:rsidR="006B1721" w:rsidRPr="000D6ABC" w14:paraId="36BAFF3B" w14:textId="77777777" w:rsidTr="009C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bottom w:val="single" w:sz="4" w:space="0" w:color="000000"/>
            </w:tcBorders>
            <w:shd w:val="clear" w:color="auto" w:fill="auto"/>
          </w:tcPr>
          <w:p w14:paraId="1E3816C6" w14:textId="77777777" w:rsidR="006B1721" w:rsidRPr="000D6ABC" w:rsidRDefault="006B1721" w:rsidP="009C0332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</w:pPr>
            <w:bookmarkStart w:id="0" w:name="OLE_LINK2"/>
            <w:r w:rsidRPr="000D6AB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8"/>
              </w:rPr>
              <w:t>hypothyroidism</w:t>
            </w:r>
            <w:bookmarkEnd w:id="0"/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68CE7648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4/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0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 xml:space="preserve"> (1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4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3</w:t>
            </w:r>
            <w:r w:rsidRPr="000D6ABC">
              <w:rPr>
                <w:rFonts w:ascii="Times New Roman" w:hAnsi="Times New Roman" w:cs="Times New Roman"/>
                <w:color w:val="auto"/>
                <w:sz w:val="24"/>
                <w:szCs w:val="28"/>
              </w:rPr>
              <w:t>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9C8584" w14:textId="77777777" w:rsidR="006B1721" w:rsidRPr="000D6ABC" w:rsidRDefault="006B1721" w:rsidP="009C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8"/>
              </w:rPr>
            </w:pPr>
            <w:r w:rsidRPr="000D6ABC">
              <w:rPr>
                <w:rFonts w:ascii="Times New Roman" w:hAnsi="Times New Roman" w:cs="Times New Roman" w:hint="eastAsia"/>
                <w:color w:val="auto"/>
                <w:sz w:val="24"/>
                <w:szCs w:val="28"/>
              </w:rPr>
              <w:t>0</w:t>
            </w:r>
          </w:p>
        </w:tc>
      </w:tr>
    </w:tbl>
    <w:p w14:paraId="3EDE51F3" w14:textId="77777777" w:rsidR="006B1721" w:rsidRDefault="006B1721" w:rsidP="006B1721">
      <w:r>
        <w:t xml:space="preserve"> </w:t>
      </w:r>
    </w:p>
    <w:p w14:paraId="716842F2" w14:textId="77777777" w:rsidR="006B1721" w:rsidRPr="006B1721" w:rsidRDefault="006B1721">
      <w:pPr>
        <w:rPr>
          <w:rFonts w:ascii="Times New Roman" w:hAnsi="Times New Roman" w:cs="Times New Roman"/>
          <w:sz w:val="24"/>
          <w:szCs w:val="28"/>
        </w:rPr>
      </w:pPr>
    </w:p>
    <w:sectPr w:rsidR="006B1721" w:rsidRPr="006B17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D01F0" w14:textId="77777777" w:rsidR="00A26F69" w:rsidRDefault="00A26F69" w:rsidP="006B1721">
      <w:r>
        <w:separator/>
      </w:r>
    </w:p>
  </w:endnote>
  <w:endnote w:type="continuationSeparator" w:id="0">
    <w:p w14:paraId="14586483" w14:textId="77777777" w:rsidR="00A26F69" w:rsidRDefault="00A26F69" w:rsidP="006B1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57D88" w14:textId="77777777" w:rsidR="00A26F69" w:rsidRDefault="00A26F69" w:rsidP="006B1721">
      <w:r>
        <w:separator/>
      </w:r>
    </w:p>
  </w:footnote>
  <w:footnote w:type="continuationSeparator" w:id="0">
    <w:p w14:paraId="0F811AF5" w14:textId="77777777" w:rsidR="00A26F69" w:rsidRDefault="00A26F69" w:rsidP="006B1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F32"/>
    <w:rsid w:val="006B1721"/>
    <w:rsid w:val="007C03C8"/>
    <w:rsid w:val="008738F3"/>
    <w:rsid w:val="00935866"/>
    <w:rsid w:val="00A26F69"/>
    <w:rsid w:val="00C31A4F"/>
    <w:rsid w:val="00D41A37"/>
    <w:rsid w:val="00EE5F32"/>
    <w:rsid w:val="00EF01F5"/>
    <w:rsid w:val="00FD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F2D833"/>
  <w15:chartTrackingRefBased/>
  <w15:docId w15:val="{A3B59DAA-8F4D-495B-8B68-29A12466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7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17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17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1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1721"/>
    <w:rPr>
      <w:sz w:val="18"/>
      <w:szCs w:val="18"/>
    </w:rPr>
  </w:style>
  <w:style w:type="table" w:styleId="ListTable6ColourfulAccent1">
    <w:name w:val="List Table 6 Colorful Accent 1"/>
    <w:basedOn w:val="TableNormal"/>
    <w:uiPriority w:val="51"/>
    <w:rsid w:val="006B172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6B172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D41A3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">
    <w:name w:val="List Table 6 Colorful"/>
    <w:basedOn w:val="TableNormal"/>
    <w:uiPriority w:val="51"/>
    <w:rsid w:val="007C03C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1218</Words>
  <Characters>5052</Characters>
  <Application>Microsoft Office Word</Application>
  <DocSecurity>0</DocSecurity>
  <Lines>999</Lines>
  <Paragraphs>760</Paragraphs>
  <ScaleCrop>false</ScaleCrop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ngrj@163.com</dc:creator>
  <cp:keywords/>
  <dc:description/>
  <cp:lastModifiedBy>Uzoamaka Anyanwu</cp:lastModifiedBy>
  <cp:revision>3</cp:revision>
  <dcterms:created xsi:type="dcterms:W3CDTF">2024-01-15T14:59:00Z</dcterms:created>
  <dcterms:modified xsi:type="dcterms:W3CDTF">2024-01-15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d4bb64ed4ee2492c03ba844c6967837003491d277224d1f9c805023e0c360e</vt:lpwstr>
  </property>
</Properties>
</file>